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EE5" w:rsidRDefault="00A96EE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DE69BA" w:rsidRDefault="00DE69BA" w:rsidP="00DE69B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Linking species functional traits of terrestrial vertebrates and environmental filters: a case study in temperate mountain systems</w:t>
      </w:r>
    </w:p>
    <w:p w:rsidR="00DE69BA" w:rsidRDefault="00DE69BA" w:rsidP="00DE69B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E69BA" w:rsidRPr="0054133E" w:rsidRDefault="00DE69BA" w:rsidP="00DE69BA">
      <w:pPr>
        <w:spacing w:line="480" w:lineRule="auto"/>
        <w:rPr>
          <w:rFonts w:ascii="Times New Roman" w:hAnsi="Times New Roman"/>
          <w:sz w:val="24"/>
          <w:szCs w:val="24"/>
          <w:lang w:val="es-ES"/>
        </w:rPr>
      </w:pPr>
      <w:r w:rsidRPr="0054133E">
        <w:rPr>
          <w:rFonts w:ascii="Times New Roman" w:hAnsi="Times New Roman"/>
          <w:sz w:val="24"/>
          <w:szCs w:val="24"/>
          <w:lang w:val="es-ES"/>
        </w:rPr>
        <w:t>Paula García-Llamas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54133E">
        <w:rPr>
          <w:rFonts w:ascii="Times New Roman" w:hAnsi="Times New Roman"/>
          <w:sz w:val="24"/>
          <w:szCs w:val="24"/>
          <w:lang w:val="es-ES"/>
        </w:rPr>
        <w:t>,</w:t>
      </w:r>
      <w:r w:rsidRPr="0054133E">
        <w:rPr>
          <w:rFonts w:ascii="Times New Roman" w:hAnsi="Times New Roman"/>
          <w:b/>
          <w:sz w:val="24"/>
          <w:szCs w:val="24"/>
          <w:lang w:val="es-ES"/>
        </w:rPr>
        <w:t xml:space="preserve"> </w:t>
      </w:r>
      <w:r w:rsidRPr="0054133E">
        <w:rPr>
          <w:rFonts w:ascii="Times New Roman" w:hAnsi="Times New Roman"/>
          <w:sz w:val="24"/>
          <w:szCs w:val="24"/>
          <w:lang w:val="es-ES"/>
        </w:rPr>
        <w:t>Thiago Fernando Rangel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2</w:t>
      </w:r>
      <w:r w:rsidRPr="0054133E">
        <w:rPr>
          <w:rFonts w:ascii="Times New Roman" w:hAnsi="Times New Roman"/>
          <w:sz w:val="24"/>
          <w:szCs w:val="24"/>
          <w:lang w:val="es-ES"/>
        </w:rPr>
        <w:t>, Leonor Calvo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54133E">
        <w:rPr>
          <w:rFonts w:ascii="Times New Roman" w:hAnsi="Times New Roman"/>
          <w:b/>
          <w:sz w:val="24"/>
          <w:szCs w:val="24"/>
          <w:lang w:val="es-ES"/>
        </w:rPr>
        <w:t xml:space="preserve">, </w:t>
      </w:r>
      <w:r w:rsidRPr="0054133E">
        <w:rPr>
          <w:rFonts w:ascii="Times New Roman" w:hAnsi="Times New Roman"/>
          <w:sz w:val="24"/>
          <w:szCs w:val="24"/>
          <w:lang w:val="es-ES"/>
        </w:rPr>
        <w:t>Susana Suárez-Seoane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54133E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DE69BA" w:rsidRPr="0054133E" w:rsidRDefault="00DE69BA" w:rsidP="00DE69BA">
      <w:pPr>
        <w:spacing w:after="0" w:line="480" w:lineRule="auto"/>
        <w:rPr>
          <w:rFonts w:ascii="Times New Roman" w:hAnsi="Times New Roman"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A96EE5" w:rsidRDefault="00A96EE5" w:rsidP="00A96EE5">
      <w:pPr>
        <w:sectPr w:rsidR="00A96EE5" w:rsidSect="006A3C62">
          <w:pgSz w:w="11906" w:h="16838"/>
          <w:pgMar w:top="1417" w:right="1701" w:bottom="1417" w:left="1701" w:header="709" w:footer="709" w:gutter="0"/>
          <w:lnNumType w:countBy="1" w:restart="continuous"/>
          <w:cols w:space="708"/>
          <w:docGrid w:linePitch="360"/>
        </w:sectPr>
      </w:pPr>
    </w:p>
    <w:p w:rsidR="00A96EE5" w:rsidRPr="002516B1" w:rsidRDefault="00BF2B5C" w:rsidP="00A96EE5">
      <w:pPr>
        <w:suppressLineNumbers/>
        <w:tabs>
          <w:tab w:val="left" w:pos="1377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2 </w:t>
      </w:r>
      <w:r w:rsidR="00657D6F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A96EE5" w:rsidRPr="002516B1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A96EE5" w:rsidRPr="003C4EB5">
        <w:rPr>
          <w:rFonts w:ascii="Times New Roman" w:hAnsi="Times New Roman"/>
          <w:b/>
          <w:sz w:val="24"/>
          <w:szCs w:val="24"/>
          <w:lang w:val="en-US"/>
        </w:rPr>
        <w:t>Environmental variables used as predictors.</w:t>
      </w:r>
      <w:r w:rsidR="00A96EE5">
        <w:rPr>
          <w:rFonts w:ascii="Times New Roman" w:hAnsi="Times New Roman"/>
          <w:sz w:val="24"/>
          <w:szCs w:val="24"/>
          <w:lang w:val="en-US"/>
        </w:rPr>
        <w:t xml:space="preserve"> The average value and/or the standard deviation value (</w:t>
      </w:r>
      <w:r w:rsidR="00A96EE5" w:rsidRPr="009E234A">
        <w:rPr>
          <w:rFonts w:ascii="Times New Roman" w:hAnsi="Times New Roman"/>
          <w:i/>
          <w:sz w:val="24"/>
          <w:szCs w:val="24"/>
          <w:lang w:val="en-US"/>
        </w:rPr>
        <w:t>std</w:t>
      </w:r>
      <w:r w:rsidR="00A96EE5">
        <w:rPr>
          <w:rFonts w:ascii="Times New Roman" w:hAnsi="Times New Roman"/>
          <w:sz w:val="24"/>
          <w:szCs w:val="24"/>
          <w:lang w:val="en-US"/>
        </w:rPr>
        <w:t>) of the environmental variables was extracted at each UTM 10x10 km sampling unit.</w:t>
      </w:r>
    </w:p>
    <w:tbl>
      <w:tblPr>
        <w:tblW w:w="14601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6946"/>
        <w:gridCol w:w="4820"/>
      </w:tblGrid>
      <w:tr w:rsidR="00A96EE5" w:rsidRPr="00D31B04" w:rsidTr="00CB6A55">
        <w:tc>
          <w:tcPr>
            <w:tcW w:w="1276" w:type="dxa"/>
            <w:tcBorders>
              <w:left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Code</w:t>
            </w:r>
          </w:p>
        </w:tc>
        <w:tc>
          <w:tcPr>
            <w:tcW w:w="6946" w:type="dxa"/>
            <w:tcBorders>
              <w:left w:val="nil"/>
              <w:bottom w:val="single" w:sz="4" w:space="0" w:color="auto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ariabl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 description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ource</w:t>
            </w:r>
          </w:p>
        </w:tc>
      </w:tr>
      <w:tr w:rsidR="00A96EE5" w:rsidRPr="002B6C42" w:rsidTr="00CB6A55"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PRECSU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Mean precipitation in summ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mm) </w:t>
            </w:r>
          </w:p>
        </w:tc>
        <w:tc>
          <w:tcPr>
            <w:tcW w:w="4820" w:type="dxa"/>
            <w:vMerge w:val="restart"/>
            <w:tcBorders>
              <w:left w:val="nil"/>
              <w:right w:val="nil"/>
            </w:tcBorders>
            <w:vAlign w:val="center"/>
          </w:tcPr>
          <w:p w:rsidR="00A96EE5" w:rsidRPr="007031E4" w:rsidRDefault="00A96EE5" w:rsidP="007009D0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31E4">
              <w:rPr>
                <w:rFonts w:ascii="Times New Roman" w:hAnsi="Times New Roman"/>
                <w:sz w:val="20"/>
                <w:szCs w:val="20"/>
                <w:lang w:val="en-US"/>
              </w:rPr>
              <w:t>Ninyerola’s Climatic Atlas (</w:t>
            </w:r>
            <w:r w:rsidRPr="00FE608E">
              <w:rPr>
                <w:rFonts w:ascii="Times New Roman" w:hAnsi="Times New Roman"/>
                <w:sz w:val="20"/>
                <w:szCs w:val="20"/>
                <w:lang w:val="en-US"/>
              </w:rPr>
              <w:t>Ninyerola</w:t>
            </w:r>
            <w:r w:rsidR="007009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</w:t>
            </w:r>
            <w:r w:rsidRPr="007031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005) at 200</w:t>
            </w:r>
            <w:r w:rsidR="00BF2B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031E4">
              <w:rPr>
                <w:rFonts w:ascii="Times New Roman" w:hAnsi="Times New Roman"/>
                <w:sz w:val="20"/>
                <w:szCs w:val="20"/>
                <w:lang w:val="en-US"/>
              </w:rPr>
              <w:t>m spatial resolution</w:t>
            </w: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PRECWI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Mean precipitation in wint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(mm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TMWI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Mean temperature in wint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ºC) 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TMSU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Mean temperature in summ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ºC) 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TMAXWI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Maximum temperature in wint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ºC) 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TMAXSU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Maximum temperature in summer (ºC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TMINWI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Minimum temperature in wint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(ºC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TMINSU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Minimum temperature in summ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(ºC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dPRECSU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andard deviation of mean precipitation in summer (mm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dPRECWI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andard deviation of mean precipitation in winter (mm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dTMWI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andard deviation of mean temperature in wint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(ºC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dTMSU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andard deviation of mean temperature in summ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(ºC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dTMAXWI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andard deviation of maximum temperature in wint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(ºC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dTMAXSU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andard deviation of maximum temperature in summ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(ºC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dTMINWI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andard deviation of minimum temperature in wint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(ºC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dTMINSUM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andard deviation of minimum temperature in summ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(ºC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Topograph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DEM</w:t>
            </w:r>
          </w:p>
        </w:tc>
        <w:tc>
          <w:tcPr>
            <w:tcW w:w="6946" w:type="dxa"/>
            <w:tcBorders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levation (m)</w:t>
            </w:r>
          </w:p>
        </w:tc>
        <w:tc>
          <w:tcPr>
            <w:tcW w:w="4820" w:type="dxa"/>
            <w:vMerge w:val="restart"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Digital Elevation Model (DEM) at 90</w:t>
            </w:r>
            <w:r w:rsidR="00BF2B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 spatial resoluti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from the </w:t>
            </w:r>
            <w:r w:rsidRPr="00017D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panish Geographic Institute (</w:t>
            </w:r>
            <w:hyperlink r:id="rId5" w:history="1">
              <w:r w:rsidRPr="00017DF0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GB"/>
                </w:rPr>
                <w:t>www.ign.es</w:t>
              </w:r>
            </w:hyperlink>
            <w:r w:rsidRPr="00017D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96EE5" w:rsidRPr="00D31B04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LO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lope (%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D31B04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OL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olar radiation (*10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6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W/h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tdDE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andard deviation of 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levation (m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717D67" w:rsidTr="00CB6A55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tdSLO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andard deviation of 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ope (%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6EE5" w:rsidRPr="002B6C42" w:rsidTr="00CB6A55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tdSOL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andard deviation of s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lar radiation (*10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6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W/h)</w:t>
            </w:r>
          </w:p>
        </w:tc>
        <w:tc>
          <w:tcPr>
            <w:tcW w:w="48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A96EE5" w:rsidRDefault="00A96EE5" w:rsidP="00A96EE5">
      <w:pPr>
        <w:tabs>
          <w:tab w:val="left" w:pos="1377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  <w:sectPr w:rsidR="00A96EE5" w:rsidSect="00F618C1">
          <w:type w:val="continuous"/>
          <w:pgSz w:w="16838" w:h="11906" w:orient="landscape"/>
          <w:pgMar w:top="1701" w:right="1417" w:bottom="1701" w:left="1417" w:header="709" w:footer="709" w:gutter="0"/>
          <w:lnNumType w:countBy="1" w:restart="continuous"/>
          <w:cols w:space="708"/>
          <w:docGrid w:linePitch="360"/>
        </w:sectPr>
      </w:pPr>
    </w:p>
    <w:p w:rsidR="00A96EE5" w:rsidRPr="009E234A" w:rsidRDefault="00BF2B5C" w:rsidP="00A96EE5">
      <w:pPr>
        <w:suppressLineNumbers/>
        <w:tabs>
          <w:tab w:val="left" w:pos="1377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2 </w:t>
      </w:r>
      <w:r w:rsidR="00657D6F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A96EE5">
        <w:rPr>
          <w:rFonts w:ascii="Times New Roman" w:hAnsi="Times New Roman"/>
          <w:b/>
          <w:sz w:val="24"/>
          <w:szCs w:val="24"/>
          <w:lang w:val="en-US"/>
        </w:rPr>
        <w:t xml:space="preserve"> (cont.)</w:t>
      </w:r>
      <w:r w:rsidR="00A96EE5" w:rsidRPr="002516B1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6946"/>
        <w:gridCol w:w="4820"/>
      </w:tblGrid>
      <w:tr w:rsidR="00A96EE5" w:rsidRPr="00D31B04" w:rsidTr="00CB6A55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Code</w:t>
            </w:r>
          </w:p>
        </w:tc>
        <w:tc>
          <w:tcPr>
            <w:tcW w:w="6946" w:type="dxa"/>
            <w:tcBorders>
              <w:left w:val="nil"/>
              <w:bottom w:val="single" w:sz="4" w:space="0" w:color="auto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Description of the variable</w:t>
            </w:r>
          </w:p>
        </w:tc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ource</w:t>
            </w:r>
          </w:p>
        </w:tc>
      </w:tr>
      <w:tr w:rsidR="00A96EE5" w:rsidRPr="002503C0" w:rsidTr="00CB6A55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EE5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Land cov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INFRA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requency of class human infrastructures </w:t>
            </w:r>
          </w:p>
        </w:tc>
        <w:tc>
          <w:tcPr>
            <w:tcW w:w="48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RINE Land Cover 2006 at 30</w:t>
            </w:r>
            <w:r w:rsidR="00BF2B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 spatial resoluti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17DF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</w:t>
            </w:r>
            <w:hyperlink r:id="rId6" w:history="1">
              <w:r w:rsidRPr="00017DF0">
                <w:rPr>
                  <w:rFonts w:eastAsia="Times New Roman"/>
                  <w:color w:val="000000"/>
                  <w:sz w:val="20"/>
                  <w:szCs w:val="20"/>
                  <w:lang w:val="en-US"/>
                </w:rPr>
                <w:t>http://www.eea.europa.eu/publications/COR0-landcover</w:t>
              </w:r>
            </w:hyperlink>
            <w:r w:rsidRPr="00017D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96EE5" w:rsidRPr="002503C0" w:rsidTr="00CB6A55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A96EE5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requency of class mineral extraction sites 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2503C0" w:rsidTr="00CB6A55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A96EE5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ERC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requency of class herbaceous croplands 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2503C0" w:rsidTr="00CB6A55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A96EE5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WOOC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requency of class woody croplan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463238" w:rsidTr="00CB6A55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A96EE5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AS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requency of class pasturelands 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463238" w:rsidTr="00CB6A55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A96EE5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O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requency of class forest 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2503C0" w:rsidTr="00CB6A55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A96EE5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WOO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requency of class transitional woodland-shrublands 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2503C0" w:rsidTr="00CB6A55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A96EE5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CRUB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requency of class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scrub and 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clerophyllou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herbaceous formations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2503C0" w:rsidTr="00CB6A55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A96EE5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PA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requency of class sparsely vegetated areas 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2503C0" w:rsidTr="00CB6A55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A96EE5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AR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requency of class bare areas 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463238" w:rsidTr="00CB6A55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A96EE5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WET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requency of class wetlands 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463238" w:rsidTr="00CB6A55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6EE5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WA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Frequency of class water </w:t>
            </w:r>
          </w:p>
        </w:tc>
        <w:tc>
          <w:tcPr>
            <w:tcW w:w="48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2503C0" w:rsidTr="00CB6A55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hysiological s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tate of veget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NDVI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Annual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ean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NDVI index </w:t>
            </w:r>
          </w:p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no units, ranging from -1 to +1)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DVI from NOAA-AVHRR</w:t>
            </w:r>
          </w:p>
          <w:p w:rsidR="00A96EE5" w:rsidRPr="00D31B04" w:rsidRDefault="00BF2B5C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at 1 </w:t>
            </w:r>
            <w:r w:rsidR="00A96EE5"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m of spatial resolution</w:t>
            </w:r>
          </w:p>
        </w:tc>
      </w:tr>
      <w:tr w:rsidR="00A96EE5" w:rsidRPr="002503C0" w:rsidTr="00CB6A55"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andscape heterogene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LANDHET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EE5" w:rsidRPr="007031E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31E4">
              <w:rPr>
                <w:rFonts w:ascii="Times New Roman" w:hAnsi="Times New Roman"/>
                <w:sz w:val="20"/>
                <w:szCs w:val="20"/>
                <w:lang w:val="en-US"/>
              </w:rPr>
              <w:t>Landscape heterogeneity measured as the number of landscape classes (considering the total number of pixels in each sampling unit)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NDVI from NOAA-AVHRR </w:t>
            </w:r>
          </w:p>
          <w:p w:rsidR="00A96EE5" w:rsidRPr="00D31B04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 1</w:t>
            </w:r>
            <w:r w:rsidR="00BF2B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m of spatial resolution</w:t>
            </w:r>
          </w:p>
        </w:tc>
      </w:tr>
      <w:tr w:rsidR="00A96EE5" w:rsidRPr="002503C0" w:rsidTr="00CB6A55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Human influ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UD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EE5" w:rsidRPr="007031E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31E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Distance to the nearest settlement measured as Euclidian distance (m)</w:t>
            </w:r>
          </w:p>
        </w:tc>
        <w:tc>
          <w:tcPr>
            <w:tcW w:w="48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Vector layers at 1:2000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spatial resolution from the </w:t>
            </w:r>
            <w:r w:rsidRPr="00E30E4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panish Geographic Institute (</w:t>
            </w:r>
            <w:hyperlink r:id="rId7" w:history="1">
              <w:r w:rsidRPr="00E30E4A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GB"/>
                </w:rPr>
                <w:t>www.ign.es</w:t>
              </w:r>
            </w:hyperlink>
            <w:r w:rsidRPr="00E30E4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96EE5" w:rsidRPr="002503C0" w:rsidTr="00CB6A55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tdU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7031E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31E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tandard deviation of the distance to the nearest settlement (m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2503C0" w:rsidTr="00CB6A55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SURFP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A96EE5" w:rsidRPr="007031E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31E4">
              <w:rPr>
                <w:rFonts w:ascii="Times New Roman" w:hAnsi="Times New Roman"/>
                <w:sz w:val="20"/>
                <w:szCs w:val="20"/>
                <w:lang w:val="en-US"/>
              </w:rPr>
              <w:t>Surface of sampling unit covered by protected areas (km</w:t>
            </w:r>
            <w:r w:rsidRPr="007031E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031E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2503C0" w:rsidTr="00CB6A55"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PREPA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Presenc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/absence of pixels owing to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cted areas</w:t>
            </w:r>
          </w:p>
        </w:tc>
        <w:tc>
          <w:tcPr>
            <w:tcW w:w="4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96EE5" w:rsidRPr="002503C0" w:rsidTr="00CB6A55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Accessi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LROAD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Total length of roads and paths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m)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Vector layer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of roads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at 1:2000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spatial resolution</w:t>
            </w:r>
          </w:p>
        </w:tc>
      </w:tr>
      <w:tr w:rsidR="00A96EE5" w:rsidRPr="002503C0" w:rsidTr="00CB6A55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ACOS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EE5" w:rsidRPr="00D31B04" w:rsidRDefault="00A96EE5" w:rsidP="002503C0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Accessibility cost at 90</w:t>
            </w:r>
            <w:r w:rsidR="002503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1B04">
              <w:rPr>
                <w:rFonts w:ascii="Times New Roman" w:hAnsi="Times New Roman"/>
                <w:sz w:val="20"/>
                <w:szCs w:val="20"/>
                <w:lang w:val="en-US"/>
              </w:rPr>
              <w:t>m spatial resolution elaborated by integrating data of slope, distance to settlements and distance to roads and paths.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EE5" w:rsidRPr="00D31B04" w:rsidRDefault="00A96EE5" w:rsidP="00CB6A55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Digital Elevation Models (DEM) at 90</w:t>
            </w:r>
            <w:r w:rsidR="00BF2B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 spatial resolution and vector layers of roads and settlements at 1:2000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spatial resolution from the </w:t>
            </w:r>
            <w:r w:rsidRPr="00E30E4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panish Geographic Institute (</w:t>
            </w:r>
            <w:hyperlink r:id="rId8" w:history="1">
              <w:r w:rsidRPr="00E30E4A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val="en-GB"/>
                </w:rPr>
                <w:t>www.ign.es</w:t>
              </w:r>
            </w:hyperlink>
            <w:r w:rsidRPr="00E30E4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</w:tbl>
    <w:p w:rsidR="00A96EE5" w:rsidRPr="006F249B" w:rsidRDefault="00A96EE5" w:rsidP="00A96EE5">
      <w:pPr>
        <w:rPr>
          <w:lang w:val="en-US"/>
        </w:rPr>
        <w:sectPr w:rsidR="00A96EE5" w:rsidRPr="006F249B" w:rsidSect="006A3C62">
          <w:pgSz w:w="16838" w:h="11906" w:orient="landscape"/>
          <w:pgMar w:top="1701" w:right="1417" w:bottom="1701" w:left="1417" w:header="709" w:footer="709" w:gutter="0"/>
          <w:lnNumType w:countBy="1" w:restart="continuous"/>
          <w:cols w:space="708"/>
          <w:docGrid w:linePitch="360"/>
        </w:sectPr>
      </w:pPr>
    </w:p>
    <w:p w:rsidR="00D40178" w:rsidRPr="00A96EE5" w:rsidRDefault="00D40178" w:rsidP="001A297B">
      <w:pPr>
        <w:suppressLineNumbers/>
        <w:spacing w:line="360" w:lineRule="auto"/>
        <w:rPr>
          <w:rFonts w:ascii="Times New Roman" w:hAnsi="Times New Roman"/>
          <w:sz w:val="16"/>
          <w:szCs w:val="16"/>
          <w:lang w:val="en-US"/>
        </w:rPr>
      </w:pPr>
      <w:bookmarkStart w:id="0" w:name="_GoBack"/>
      <w:bookmarkEnd w:id="0"/>
    </w:p>
    <w:sectPr w:rsidR="00D40178" w:rsidRPr="00A96EE5" w:rsidSect="001A297B">
      <w:pgSz w:w="11906" w:h="16838"/>
      <w:pgMar w:top="1417" w:right="1135" w:bottom="1417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997B07"/>
    <w:multiLevelType w:val="hybridMultilevel"/>
    <w:tmpl w:val="E5C42CBE"/>
    <w:lvl w:ilvl="0" w:tplc="126AD0D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18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96EE5"/>
    <w:rsid w:val="00043916"/>
    <w:rsid w:val="00073238"/>
    <w:rsid w:val="000D232A"/>
    <w:rsid w:val="001A297B"/>
    <w:rsid w:val="001E184E"/>
    <w:rsid w:val="00223441"/>
    <w:rsid w:val="002503C0"/>
    <w:rsid w:val="002B6C42"/>
    <w:rsid w:val="003711FA"/>
    <w:rsid w:val="003C4EB5"/>
    <w:rsid w:val="0054133E"/>
    <w:rsid w:val="00650E7F"/>
    <w:rsid w:val="00656639"/>
    <w:rsid w:val="00657D6F"/>
    <w:rsid w:val="007009D0"/>
    <w:rsid w:val="00A96EE5"/>
    <w:rsid w:val="00BF2B5C"/>
    <w:rsid w:val="00D40178"/>
    <w:rsid w:val="00D61EB9"/>
    <w:rsid w:val="00D8394D"/>
    <w:rsid w:val="00DE69BA"/>
    <w:rsid w:val="00E13D08"/>
    <w:rsid w:val="00E8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34BFB32-4E8F-47E3-8346-E563771DC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EE5"/>
    <w:rPr>
      <w:rFonts w:ascii="Calibri" w:eastAsia="Calibri" w:hAnsi="Calibri" w:cs="Times New Roman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96EE5"/>
    <w:pPr>
      <w:ind w:left="720"/>
      <w:contextualSpacing/>
    </w:pPr>
    <w:rPr>
      <w:rFonts w:eastAsia="Times New Roman"/>
      <w:lang w:val="es-ES" w:eastAsia="es-ES"/>
    </w:rPr>
  </w:style>
  <w:style w:type="table" w:styleId="Tablaconcuadrcula">
    <w:name w:val="Table Grid"/>
    <w:basedOn w:val="Tablanormal"/>
    <w:uiPriority w:val="59"/>
    <w:rsid w:val="00A96EE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A96EE5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A96E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6EE5"/>
    <w:pPr>
      <w:spacing w:line="240" w:lineRule="auto"/>
    </w:pPr>
    <w:rPr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6EE5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96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6EE5"/>
    <w:rPr>
      <w:rFonts w:ascii="Tahoma" w:eastAsia="Calibri" w:hAnsi="Tahoma" w:cs="Tahoma"/>
      <w:sz w:val="16"/>
      <w:szCs w:val="16"/>
      <w:lang w:val="pt-BR"/>
    </w:rPr>
  </w:style>
  <w:style w:type="paragraph" w:styleId="Encabezado">
    <w:name w:val="header"/>
    <w:basedOn w:val="Normal"/>
    <w:link w:val="EncabezadoCar"/>
    <w:uiPriority w:val="99"/>
    <w:unhideWhenUsed/>
    <w:rsid w:val="00A96E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6EE5"/>
    <w:rPr>
      <w:rFonts w:ascii="Calibri" w:eastAsia="Calibri" w:hAnsi="Calibri" w:cs="Times New Roman"/>
      <w:lang w:val="pt-BR"/>
    </w:rPr>
  </w:style>
  <w:style w:type="paragraph" w:styleId="Piedepgina">
    <w:name w:val="footer"/>
    <w:basedOn w:val="Normal"/>
    <w:link w:val="PiedepginaCar"/>
    <w:uiPriority w:val="99"/>
    <w:unhideWhenUsed/>
    <w:rsid w:val="00A96E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6EE5"/>
    <w:rPr>
      <w:rFonts w:ascii="Calibri" w:eastAsia="Calibri" w:hAnsi="Calibri" w:cs="Times New Roman"/>
      <w:lang w:val="pt-BR"/>
    </w:rPr>
  </w:style>
  <w:style w:type="character" w:customStyle="1" w:styleId="current-selection">
    <w:name w:val="current-selection"/>
    <w:basedOn w:val="Fuentedeprrafopredeter"/>
    <w:rsid w:val="00A96EE5"/>
  </w:style>
  <w:style w:type="character" w:customStyle="1" w:styleId="a">
    <w:name w:val="_"/>
    <w:basedOn w:val="Fuentedeprrafopredeter"/>
    <w:rsid w:val="00A96EE5"/>
  </w:style>
  <w:style w:type="character" w:customStyle="1" w:styleId="apple-converted-space">
    <w:name w:val="apple-converted-space"/>
    <w:basedOn w:val="Fuentedeprrafopredeter"/>
    <w:rsid w:val="00A96EE5"/>
  </w:style>
  <w:style w:type="character" w:styleId="nfasis">
    <w:name w:val="Emphasis"/>
    <w:basedOn w:val="Fuentedeprrafopredeter"/>
    <w:uiPriority w:val="20"/>
    <w:qFormat/>
    <w:rsid w:val="00A96EE5"/>
    <w:rPr>
      <w:i/>
      <w:iCs/>
    </w:rPr>
  </w:style>
  <w:style w:type="paragraph" w:customStyle="1" w:styleId="Default">
    <w:name w:val="Default"/>
    <w:rsid w:val="00A96EE5"/>
    <w:pPr>
      <w:autoSpaceDE w:val="0"/>
      <w:autoSpaceDN w:val="0"/>
      <w:adjustRightInd w:val="0"/>
      <w:spacing w:after="0" w:line="240" w:lineRule="auto"/>
    </w:pPr>
    <w:rPr>
      <w:rFonts w:ascii="Garamond" w:eastAsiaTheme="minorEastAsia" w:hAnsi="Garamond" w:cs="Garamond"/>
      <w:color w:val="000000"/>
      <w:sz w:val="24"/>
      <w:szCs w:val="24"/>
      <w:lang w:val="en-GB" w:eastAsia="es-ES"/>
    </w:rPr>
  </w:style>
  <w:style w:type="paragraph" w:styleId="Revisin">
    <w:name w:val="Revision"/>
    <w:hidden/>
    <w:uiPriority w:val="99"/>
    <w:semiHidden/>
    <w:rsid w:val="00A96EE5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96EE5"/>
    <w:rPr>
      <w:b/>
      <w:bCs/>
      <w:lang w:val="pt-BR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96EE5"/>
    <w:rPr>
      <w:rFonts w:ascii="Calibri" w:eastAsia="Calibri" w:hAnsi="Calibri" w:cs="Times New Roman"/>
      <w:b/>
      <w:bCs/>
      <w:sz w:val="20"/>
      <w:szCs w:val="20"/>
      <w:lang w:val="pt-BR"/>
    </w:rPr>
  </w:style>
  <w:style w:type="character" w:customStyle="1" w:styleId="enhanced-author">
    <w:name w:val="enhanced-author"/>
    <w:basedOn w:val="Fuentedeprrafopredeter"/>
    <w:rsid w:val="00A96EE5"/>
  </w:style>
  <w:style w:type="character" w:customStyle="1" w:styleId="fs3">
    <w:name w:val="fs3"/>
    <w:basedOn w:val="Fuentedeprrafopredeter"/>
    <w:rsid w:val="00A96EE5"/>
  </w:style>
  <w:style w:type="character" w:customStyle="1" w:styleId="fs2">
    <w:name w:val="fs2"/>
    <w:basedOn w:val="Fuentedeprrafopredeter"/>
    <w:rsid w:val="00A96EE5"/>
  </w:style>
  <w:style w:type="character" w:customStyle="1" w:styleId="interref">
    <w:name w:val="interref"/>
    <w:basedOn w:val="Fuentedeprrafopredeter"/>
    <w:rsid w:val="00A96EE5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styleId="Nmerodelnea">
    <w:name w:val="line number"/>
    <w:basedOn w:val="Fuentedeprrafopredeter"/>
    <w:uiPriority w:val="99"/>
    <w:semiHidden/>
    <w:unhideWhenUsed/>
    <w:rsid w:val="00A96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gn.e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gn.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ea.europa.eu/publications/COR0-landcover" TargetMode="External"/><Relationship Id="rId5" Type="http://schemas.openxmlformats.org/officeDocument/2006/relationships/hyperlink" Target="http://www.ign.e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607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ANGELA TABOADA PALOMARES</cp:lastModifiedBy>
  <cp:revision>19</cp:revision>
  <dcterms:created xsi:type="dcterms:W3CDTF">2017-05-16T17:13:00Z</dcterms:created>
  <dcterms:modified xsi:type="dcterms:W3CDTF">2019-01-26T20:50:00Z</dcterms:modified>
</cp:coreProperties>
</file>